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CCC14" w14:textId="5FBE7C1E" w:rsidR="00D55B35" w:rsidRPr="00520419" w:rsidRDefault="00563BC2" w:rsidP="00D55B35">
      <w:pPr>
        <w:pStyle w:val="Heading1"/>
      </w:pPr>
      <w:r>
        <w:t>Table S1</w:t>
      </w:r>
      <w:r w:rsidR="00D55B35" w:rsidRPr="00520419">
        <w:t xml:space="preserve"> - Inclusion and exclusion criteria for papers.</w:t>
      </w:r>
    </w:p>
    <w:p w14:paraId="50FDFBEC" w14:textId="77777777" w:rsidR="00D55B35" w:rsidRPr="00520419" w:rsidRDefault="00D55B35" w:rsidP="00D55B35">
      <w:pPr>
        <w:spacing w:after="0" w:line="240" w:lineRule="auto"/>
        <w:rPr>
          <w:rFonts w:cs="Arial"/>
          <w:i/>
        </w:rPr>
      </w:pPr>
      <w:r w:rsidRPr="00520419">
        <w:rPr>
          <w:rFonts w:cs="Arial"/>
          <w:i/>
        </w:rPr>
        <w:t>The inclusion and exclusion criteria used during the screening process.</w:t>
      </w:r>
    </w:p>
    <w:p w14:paraId="3AB672B6" w14:textId="77777777" w:rsidR="00D55B35" w:rsidRPr="00520419" w:rsidRDefault="00D55B35" w:rsidP="00D55B35">
      <w:pPr>
        <w:spacing w:after="0" w:line="240" w:lineRule="auto"/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26"/>
        <w:gridCol w:w="5590"/>
      </w:tblGrid>
      <w:tr w:rsidR="00D55B35" w:rsidRPr="00520419" w14:paraId="0153D553" w14:textId="77777777" w:rsidTr="00DD4F9A">
        <w:tc>
          <w:tcPr>
            <w:tcW w:w="3426" w:type="dxa"/>
          </w:tcPr>
          <w:p w14:paraId="045B9221" w14:textId="77777777" w:rsidR="00D55B35" w:rsidRPr="00520419" w:rsidRDefault="00D55B35" w:rsidP="007A1F94">
            <w:pPr>
              <w:spacing w:after="0" w:line="240" w:lineRule="auto"/>
              <w:rPr>
                <w:rFonts w:cs="Calibri"/>
                <w:b/>
              </w:rPr>
            </w:pPr>
            <w:r w:rsidRPr="00520419">
              <w:rPr>
                <w:rFonts w:cs="Calibri"/>
                <w:b/>
              </w:rPr>
              <w:t>Inclusion Criteria</w:t>
            </w:r>
          </w:p>
        </w:tc>
        <w:tc>
          <w:tcPr>
            <w:tcW w:w="5590" w:type="dxa"/>
          </w:tcPr>
          <w:p w14:paraId="48019F94" w14:textId="77777777" w:rsidR="00D55B35" w:rsidRPr="00520419" w:rsidRDefault="00D55B35" w:rsidP="007A1F94">
            <w:pPr>
              <w:spacing w:after="0" w:line="240" w:lineRule="auto"/>
              <w:rPr>
                <w:rFonts w:cs="Calibri"/>
                <w:b/>
              </w:rPr>
            </w:pPr>
          </w:p>
        </w:tc>
      </w:tr>
      <w:tr w:rsidR="00D55B35" w:rsidRPr="00520419" w14:paraId="6C7B211F" w14:textId="77777777" w:rsidTr="00DD4F9A">
        <w:tc>
          <w:tcPr>
            <w:tcW w:w="3426" w:type="dxa"/>
          </w:tcPr>
          <w:p w14:paraId="082B7B7E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Types of studies</w:t>
            </w:r>
          </w:p>
        </w:tc>
        <w:tc>
          <w:tcPr>
            <w:tcW w:w="5590" w:type="dxa"/>
          </w:tcPr>
          <w:p w14:paraId="072D35F1" w14:textId="77777777" w:rsidR="00D55B35" w:rsidRPr="00520419" w:rsidRDefault="00D55B35" w:rsidP="00D55B35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N</w:t>
            </w:r>
            <w:r w:rsidRPr="00D55B35">
              <w:rPr>
                <w:rFonts w:cs="Calibri"/>
              </w:rPr>
              <w:t>o restrictions on p</w:t>
            </w:r>
            <w:r>
              <w:rPr>
                <w:rFonts w:cs="Calibri"/>
              </w:rPr>
              <w:t xml:space="preserve">ublication date. The search end </w:t>
            </w:r>
            <w:r w:rsidRPr="00D55B35">
              <w:rPr>
                <w:rFonts w:cs="Calibri"/>
              </w:rPr>
              <w:t>date will be 28 July 2017.</w:t>
            </w:r>
          </w:p>
        </w:tc>
        <w:bookmarkStart w:id="0" w:name="_GoBack"/>
        <w:bookmarkEnd w:id="0"/>
      </w:tr>
      <w:tr w:rsidR="00D55B35" w:rsidRPr="00520419" w14:paraId="23019E88" w14:textId="77777777" w:rsidTr="00DD4F9A">
        <w:tc>
          <w:tcPr>
            <w:tcW w:w="3426" w:type="dxa"/>
          </w:tcPr>
          <w:p w14:paraId="4AB29E28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590" w:type="dxa"/>
          </w:tcPr>
          <w:p w14:paraId="416A3860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Studies from any geographical location.</w:t>
            </w:r>
          </w:p>
        </w:tc>
      </w:tr>
      <w:tr w:rsidR="00D55B35" w:rsidRPr="00520419" w14:paraId="184625BD" w14:textId="77777777" w:rsidTr="00DD4F9A">
        <w:tc>
          <w:tcPr>
            <w:tcW w:w="3426" w:type="dxa"/>
          </w:tcPr>
          <w:p w14:paraId="102B9137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590" w:type="dxa"/>
          </w:tcPr>
          <w:p w14:paraId="726E9B3B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English language.</w:t>
            </w:r>
          </w:p>
        </w:tc>
      </w:tr>
      <w:tr w:rsidR="00D55B35" w:rsidRPr="00520419" w14:paraId="60C6FC3D" w14:textId="77777777" w:rsidTr="00DD4F9A">
        <w:tc>
          <w:tcPr>
            <w:tcW w:w="3426" w:type="dxa"/>
          </w:tcPr>
          <w:p w14:paraId="56228E83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590" w:type="dxa"/>
          </w:tcPr>
          <w:p w14:paraId="06C2230A" w14:textId="77777777" w:rsidR="00D55B35" w:rsidRPr="00520419" w:rsidRDefault="00E02609" w:rsidP="0094660A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T</w:t>
            </w:r>
            <w:r w:rsidR="0094660A" w:rsidRPr="0094660A">
              <w:rPr>
                <w:rFonts w:cs="Calibri"/>
              </w:rPr>
              <w:t>arge</w:t>
            </w:r>
            <w:r w:rsidR="0094660A">
              <w:rPr>
                <w:rFonts w:cs="Calibri"/>
              </w:rPr>
              <w:t xml:space="preserve">t studies </w:t>
            </w:r>
            <w:r>
              <w:rPr>
                <w:rFonts w:cs="Calibri"/>
              </w:rPr>
              <w:t>were</w:t>
            </w:r>
            <w:r w:rsidR="0094660A">
              <w:rPr>
                <w:rFonts w:cs="Calibri"/>
              </w:rPr>
              <w:t xml:space="preserve"> </w:t>
            </w:r>
            <w:r w:rsidR="0094660A" w:rsidRPr="0094660A">
              <w:rPr>
                <w:rFonts w:cs="Calibri"/>
              </w:rPr>
              <w:t>studies that use either long</w:t>
            </w:r>
            <w:r w:rsidR="0094660A">
              <w:rPr>
                <w:rFonts w:cs="Calibri"/>
              </w:rPr>
              <w:t xml:space="preserve">itudinal cohort (retrospective </w:t>
            </w:r>
            <w:r w:rsidR="0094660A" w:rsidRPr="0094660A">
              <w:rPr>
                <w:rFonts w:cs="Calibri"/>
              </w:rPr>
              <w:t>and prospective) or cross-sectional designs.</w:t>
            </w:r>
          </w:p>
        </w:tc>
      </w:tr>
      <w:tr w:rsidR="00D55B35" w:rsidRPr="00520419" w14:paraId="042D7F38" w14:textId="77777777" w:rsidTr="00DD4F9A">
        <w:tc>
          <w:tcPr>
            <w:tcW w:w="3426" w:type="dxa"/>
          </w:tcPr>
          <w:p w14:paraId="4CC7A68C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 xml:space="preserve">Types of participants </w:t>
            </w:r>
          </w:p>
        </w:tc>
        <w:tc>
          <w:tcPr>
            <w:tcW w:w="5590" w:type="dxa"/>
          </w:tcPr>
          <w:p w14:paraId="224D2267" w14:textId="77777777" w:rsidR="00D55B35" w:rsidRPr="00520419" w:rsidRDefault="00E02609" w:rsidP="00E02609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Adults (18 years of age or older) with type 2 diabetes (T2D)</w:t>
            </w:r>
            <w:r w:rsidRPr="00E02609">
              <w:rPr>
                <w:rFonts w:cs="Calibri"/>
              </w:rPr>
              <w:t>.</w:t>
            </w:r>
          </w:p>
        </w:tc>
      </w:tr>
      <w:tr w:rsidR="00DD4F9A" w:rsidRPr="00520419" w14:paraId="07A04A5D" w14:textId="77777777" w:rsidTr="00DD4F9A">
        <w:tc>
          <w:tcPr>
            <w:tcW w:w="3426" w:type="dxa"/>
          </w:tcPr>
          <w:p w14:paraId="60764ADA" w14:textId="77777777" w:rsidR="00DD4F9A" w:rsidRPr="00520419" w:rsidRDefault="00DD4F9A" w:rsidP="007A1F94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Types of exposure measures</w:t>
            </w:r>
          </w:p>
        </w:tc>
        <w:tc>
          <w:tcPr>
            <w:tcW w:w="5590" w:type="dxa"/>
          </w:tcPr>
          <w:p w14:paraId="35228049" w14:textId="180A6B89" w:rsidR="00DD4F9A" w:rsidRPr="00520419" w:rsidRDefault="00DD4F9A" w:rsidP="00DD4F9A">
            <w:pPr>
              <w:spacing w:after="0" w:line="240" w:lineRule="auto"/>
            </w:pPr>
            <w:r>
              <w:t xml:space="preserve">Multimorbidity (MM) condition count. Any type of MM count, </w:t>
            </w:r>
            <w:r w:rsidR="00FF2659">
              <w:t>including numerical counts and particular scales. This</w:t>
            </w:r>
            <w:r>
              <w:t xml:space="preserve"> may include a list of chronic conditions from a variety of datasets including electronic medical records, administrative and prescription datasets.</w:t>
            </w:r>
            <w:r w:rsidR="00FF2659">
              <w:t xml:space="preserve"> </w:t>
            </w:r>
            <w:r>
              <w:t xml:space="preserve"> </w:t>
            </w:r>
            <w:r w:rsidRPr="00DD4F9A">
              <w:t>Only studies that assess the relationship</w:t>
            </w:r>
            <w:r>
              <w:t xml:space="preserve"> between a numerical count of MM and our outcomes of interest were included.</w:t>
            </w:r>
          </w:p>
        </w:tc>
      </w:tr>
      <w:tr w:rsidR="00D55B35" w:rsidRPr="00520419" w14:paraId="503A8F65" w14:textId="77777777" w:rsidTr="00DD4F9A">
        <w:tc>
          <w:tcPr>
            <w:tcW w:w="3426" w:type="dxa"/>
          </w:tcPr>
          <w:p w14:paraId="2B517D18" w14:textId="77777777" w:rsidR="00D55B35" w:rsidRPr="000F1B34" w:rsidRDefault="000F1B34" w:rsidP="007A1F94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Types of outcome measures </w:t>
            </w:r>
          </w:p>
        </w:tc>
        <w:tc>
          <w:tcPr>
            <w:tcW w:w="5590" w:type="dxa"/>
          </w:tcPr>
          <w:p w14:paraId="7038DB1B" w14:textId="77777777" w:rsidR="00D55B35" w:rsidRPr="00520419" w:rsidRDefault="00DD4F9A" w:rsidP="00DD4F9A">
            <w:pPr>
              <w:spacing w:after="0" w:line="240" w:lineRule="auto"/>
            </w:pPr>
            <w:r>
              <w:t xml:space="preserve">All-cause mortality or </w:t>
            </w:r>
            <w:r w:rsidR="006B7CE5">
              <w:t xml:space="preserve">any </w:t>
            </w:r>
            <w:r>
              <w:t>glycaemic outcomes.</w:t>
            </w:r>
          </w:p>
        </w:tc>
      </w:tr>
    </w:tbl>
    <w:p w14:paraId="719C07CE" w14:textId="77777777" w:rsidR="00D55B35" w:rsidRPr="00520419" w:rsidRDefault="00D55B35" w:rsidP="00D55B35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11"/>
        <w:gridCol w:w="5605"/>
      </w:tblGrid>
      <w:tr w:rsidR="00D55B35" w:rsidRPr="00520419" w14:paraId="5B0E6AB1" w14:textId="77777777" w:rsidTr="000F1B34">
        <w:tc>
          <w:tcPr>
            <w:tcW w:w="3411" w:type="dxa"/>
          </w:tcPr>
          <w:p w14:paraId="09E45C2E" w14:textId="77777777" w:rsidR="00D55B35" w:rsidRPr="00520419" w:rsidRDefault="00D55B35" w:rsidP="007A1F94">
            <w:pPr>
              <w:spacing w:after="0" w:line="240" w:lineRule="auto"/>
              <w:rPr>
                <w:b/>
              </w:rPr>
            </w:pPr>
            <w:r w:rsidRPr="00520419">
              <w:rPr>
                <w:b/>
              </w:rPr>
              <w:t>Exclusion Criteria</w:t>
            </w:r>
          </w:p>
        </w:tc>
        <w:tc>
          <w:tcPr>
            <w:tcW w:w="5605" w:type="dxa"/>
          </w:tcPr>
          <w:p w14:paraId="18B10B62" w14:textId="77777777" w:rsidR="00D55B35" w:rsidRPr="00520419" w:rsidRDefault="00D55B35" w:rsidP="007A1F94">
            <w:pPr>
              <w:spacing w:after="0" w:line="240" w:lineRule="auto"/>
              <w:rPr>
                <w:b/>
              </w:rPr>
            </w:pPr>
          </w:p>
        </w:tc>
      </w:tr>
      <w:tr w:rsidR="00D55B35" w:rsidRPr="00520419" w14:paraId="1BD8CD50" w14:textId="77777777" w:rsidTr="000F1B34">
        <w:tc>
          <w:tcPr>
            <w:tcW w:w="3411" w:type="dxa"/>
          </w:tcPr>
          <w:p w14:paraId="531FFC10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Types of studies</w:t>
            </w:r>
          </w:p>
        </w:tc>
        <w:tc>
          <w:tcPr>
            <w:tcW w:w="5605" w:type="dxa"/>
          </w:tcPr>
          <w:p w14:paraId="0D15E402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proofErr w:type="gramStart"/>
            <w:r w:rsidRPr="00520419">
              <w:rPr>
                <w:rFonts w:cs="Calibri"/>
              </w:rPr>
              <w:t>Non English</w:t>
            </w:r>
            <w:proofErr w:type="gramEnd"/>
            <w:r w:rsidRPr="00520419">
              <w:rPr>
                <w:rFonts w:cs="Calibri"/>
              </w:rPr>
              <w:t xml:space="preserve"> language.</w:t>
            </w:r>
          </w:p>
        </w:tc>
      </w:tr>
      <w:tr w:rsidR="00D55B35" w:rsidRPr="00520419" w14:paraId="6EA12DF5" w14:textId="77777777" w:rsidTr="000F1B34">
        <w:tc>
          <w:tcPr>
            <w:tcW w:w="3411" w:type="dxa"/>
          </w:tcPr>
          <w:p w14:paraId="67492C75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605" w:type="dxa"/>
          </w:tcPr>
          <w:p w14:paraId="7D3B7FC2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Grey literature / not published in a peer reviewed journal.</w:t>
            </w:r>
          </w:p>
        </w:tc>
      </w:tr>
      <w:tr w:rsidR="00D55B35" w:rsidRPr="00520419" w14:paraId="03FBD2FD" w14:textId="77777777" w:rsidTr="000F1B34">
        <w:tc>
          <w:tcPr>
            <w:tcW w:w="3411" w:type="dxa"/>
          </w:tcPr>
          <w:p w14:paraId="386D1334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605" w:type="dxa"/>
          </w:tcPr>
          <w:p w14:paraId="4B868DD4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Dissertations /theses.</w:t>
            </w:r>
          </w:p>
        </w:tc>
      </w:tr>
      <w:tr w:rsidR="00D55B35" w:rsidRPr="00520419" w14:paraId="01DC2DB4" w14:textId="77777777" w:rsidTr="000F1B34">
        <w:tc>
          <w:tcPr>
            <w:tcW w:w="3411" w:type="dxa"/>
          </w:tcPr>
          <w:p w14:paraId="6ED9E6A2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605" w:type="dxa"/>
          </w:tcPr>
          <w:p w14:paraId="3871D3EE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Proceedings.</w:t>
            </w:r>
          </w:p>
        </w:tc>
      </w:tr>
      <w:tr w:rsidR="00D55B35" w:rsidRPr="00520419" w14:paraId="174F5999" w14:textId="77777777" w:rsidTr="000F1B34">
        <w:tc>
          <w:tcPr>
            <w:tcW w:w="3411" w:type="dxa"/>
          </w:tcPr>
          <w:p w14:paraId="76D1F681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605" w:type="dxa"/>
          </w:tcPr>
          <w:p w14:paraId="6FEAA1D5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Published abstracts.</w:t>
            </w:r>
          </w:p>
        </w:tc>
      </w:tr>
      <w:tr w:rsidR="000F1B34" w:rsidRPr="00520419" w14:paraId="5DE56FD9" w14:textId="77777777" w:rsidTr="000F1B34">
        <w:tc>
          <w:tcPr>
            <w:tcW w:w="3411" w:type="dxa"/>
          </w:tcPr>
          <w:p w14:paraId="5A2D07BD" w14:textId="77777777" w:rsidR="000F1B34" w:rsidRPr="00520419" w:rsidRDefault="000F1B34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605" w:type="dxa"/>
          </w:tcPr>
          <w:p w14:paraId="0C8ED09B" w14:textId="77777777" w:rsidR="000F1B34" w:rsidRPr="00520419" w:rsidRDefault="000F1B34" w:rsidP="000F1B34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tudies using the following methodologies: r</w:t>
            </w:r>
            <w:r w:rsidRPr="000F1B34">
              <w:rPr>
                <w:rFonts w:cs="Calibri"/>
              </w:rPr>
              <w:t>andomised controlled trials,</w:t>
            </w:r>
            <w:r>
              <w:rPr>
                <w:rFonts w:cs="Calibri"/>
              </w:rPr>
              <w:t xml:space="preserve"> non-diabetes drug intervention s</w:t>
            </w:r>
            <w:r w:rsidRPr="000F1B34">
              <w:rPr>
                <w:rFonts w:cs="Calibri"/>
              </w:rPr>
              <w:t>tudies, all qualitativ</w:t>
            </w:r>
            <w:r>
              <w:rPr>
                <w:rFonts w:cs="Calibri"/>
              </w:rPr>
              <w:t>e studies, case reports and review articles.</w:t>
            </w:r>
          </w:p>
        </w:tc>
      </w:tr>
      <w:tr w:rsidR="00D55B35" w:rsidRPr="00520419" w14:paraId="292672D0" w14:textId="77777777" w:rsidTr="000F1B34">
        <w:tc>
          <w:tcPr>
            <w:tcW w:w="3411" w:type="dxa"/>
          </w:tcPr>
          <w:p w14:paraId="4600B1BF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  <w:r w:rsidRPr="00520419">
              <w:rPr>
                <w:rFonts w:cs="Calibri"/>
              </w:rPr>
              <w:t>Types of participants</w:t>
            </w:r>
          </w:p>
        </w:tc>
        <w:tc>
          <w:tcPr>
            <w:tcW w:w="5605" w:type="dxa"/>
          </w:tcPr>
          <w:p w14:paraId="23AFC507" w14:textId="77777777" w:rsidR="00D55B35" w:rsidRPr="00520419" w:rsidRDefault="00D55B35" w:rsidP="007A1F94">
            <w:pPr>
              <w:spacing w:after="0" w:line="240" w:lineRule="auto"/>
              <w:rPr>
                <w:rFonts w:cs="Calibri"/>
                <w:color w:val="000000"/>
              </w:rPr>
            </w:pPr>
            <w:r w:rsidRPr="00520419">
              <w:rPr>
                <w:rFonts w:cs="Calibri"/>
              </w:rPr>
              <w:t xml:space="preserve">Children (&lt;18 </w:t>
            </w:r>
            <w:proofErr w:type="spellStart"/>
            <w:r w:rsidRPr="00520419">
              <w:rPr>
                <w:rFonts w:cs="Calibri"/>
              </w:rPr>
              <w:t>yrs</w:t>
            </w:r>
            <w:proofErr w:type="spellEnd"/>
            <w:r w:rsidRPr="00520419">
              <w:rPr>
                <w:rFonts w:cs="Calibri"/>
              </w:rPr>
              <w:t>).</w:t>
            </w:r>
          </w:p>
        </w:tc>
      </w:tr>
      <w:tr w:rsidR="000F1B34" w:rsidRPr="00520419" w14:paraId="65C90425" w14:textId="77777777" w:rsidTr="000F1B34">
        <w:tc>
          <w:tcPr>
            <w:tcW w:w="3411" w:type="dxa"/>
          </w:tcPr>
          <w:p w14:paraId="430F642A" w14:textId="77777777" w:rsidR="000F1B34" w:rsidRPr="00520419" w:rsidRDefault="000F1B34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605" w:type="dxa"/>
          </w:tcPr>
          <w:p w14:paraId="4082677D" w14:textId="77777777" w:rsidR="000F1B34" w:rsidRPr="00520419" w:rsidRDefault="000F1B34" w:rsidP="000F1B34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People without T2D </w:t>
            </w:r>
            <w:r w:rsidRPr="000F1B34">
              <w:rPr>
                <w:rFonts w:cs="Calibri"/>
              </w:rPr>
              <w:t>(eg, people with prediabet</w:t>
            </w:r>
            <w:r>
              <w:rPr>
                <w:rFonts w:cs="Calibri"/>
              </w:rPr>
              <w:t xml:space="preserve">es, type 1 diabetes/gestational </w:t>
            </w:r>
            <w:r w:rsidRPr="000F1B34">
              <w:rPr>
                <w:rFonts w:cs="Calibri"/>
              </w:rPr>
              <w:t>diabetes/monogenic diabetes)</w:t>
            </w:r>
          </w:p>
        </w:tc>
      </w:tr>
      <w:tr w:rsidR="00D55B35" w:rsidRPr="00520419" w14:paraId="3B8C8778" w14:textId="77777777" w:rsidTr="000F1B34">
        <w:tc>
          <w:tcPr>
            <w:tcW w:w="3411" w:type="dxa"/>
          </w:tcPr>
          <w:p w14:paraId="6BB0E232" w14:textId="77777777" w:rsidR="00D55B35" w:rsidRPr="00520419" w:rsidRDefault="00D55B35" w:rsidP="007A1F9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605" w:type="dxa"/>
          </w:tcPr>
          <w:p w14:paraId="7BE2816F" w14:textId="77777777" w:rsidR="00D55B35" w:rsidRPr="00520419" w:rsidRDefault="000F1B34" w:rsidP="007A1F94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</w:rPr>
              <w:t>Animals.</w:t>
            </w:r>
            <w:r w:rsidR="00D55B35" w:rsidRPr="00520419">
              <w:rPr>
                <w:rFonts w:cs="Calibri"/>
              </w:rPr>
              <w:t xml:space="preserve"> </w:t>
            </w:r>
          </w:p>
        </w:tc>
      </w:tr>
      <w:tr w:rsidR="00D55B35" w:rsidRPr="00520419" w14:paraId="639D3A3A" w14:textId="77777777" w:rsidTr="000F1B34">
        <w:tc>
          <w:tcPr>
            <w:tcW w:w="3411" w:type="dxa"/>
          </w:tcPr>
          <w:p w14:paraId="1935E215" w14:textId="77777777" w:rsidR="00D55B35" w:rsidRPr="00520419" w:rsidRDefault="000F1B34" w:rsidP="007A1F94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Types of exposure</w:t>
            </w:r>
            <w:r w:rsidR="00D55B35" w:rsidRPr="00520419">
              <w:rPr>
                <w:rFonts w:cs="Calibri"/>
              </w:rPr>
              <w:t xml:space="preserve"> measures </w:t>
            </w:r>
          </w:p>
          <w:p w14:paraId="432F1127" w14:textId="77777777" w:rsidR="00D55B35" w:rsidRPr="00520419" w:rsidRDefault="00D55B35" w:rsidP="007A1F94">
            <w:pPr>
              <w:spacing w:after="0" w:line="240" w:lineRule="auto"/>
              <w:rPr>
                <w:rFonts w:cs="Calibri"/>
                <w:u w:val="single"/>
              </w:rPr>
            </w:pPr>
          </w:p>
        </w:tc>
        <w:tc>
          <w:tcPr>
            <w:tcW w:w="5605" w:type="dxa"/>
          </w:tcPr>
          <w:p w14:paraId="7FB1D09E" w14:textId="77777777" w:rsidR="00D55B35" w:rsidRPr="00520419" w:rsidRDefault="000F1B34" w:rsidP="000F1B34">
            <w:pPr>
              <w:spacing w:after="0" w:line="240" w:lineRule="auto"/>
              <w:rPr>
                <w:rFonts w:cs="Calibri"/>
              </w:rPr>
            </w:pPr>
            <w:r w:rsidRPr="000F1B34">
              <w:rPr>
                <w:rFonts w:cs="Calibri"/>
              </w:rPr>
              <w:t>Studies with single nominated specif</w:t>
            </w:r>
            <w:r>
              <w:rPr>
                <w:rFonts w:cs="Calibri"/>
              </w:rPr>
              <w:t>ic conditions (</w:t>
            </w:r>
            <w:proofErr w:type="spellStart"/>
            <w:r>
              <w:rPr>
                <w:rFonts w:cs="Calibri"/>
              </w:rPr>
              <w:t>ie</w:t>
            </w:r>
            <w:proofErr w:type="spellEnd"/>
            <w:r>
              <w:rPr>
                <w:rFonts w:cs="Calibri"/>
              </w:rPr>
              <w:t xml:space="preserve">, </w:t>
            </w:r>
            <w:r w:rsidRPr="000F1B34">
              <w:rPr>
                <w:rFonts w:cs="Calibri"/>
              </w:rPr>
              <w:t>only one comorbid con</w:t>
            </w:r>
            <w:r>
              <w:rPr>
                <w:rFonts w:cs="Calibri"/>
              </w:rPr>
              <w:t xml:space="preserve">dition) linked with T2D without </w:t>
            </w:r>
            <w:r w:rsidRPr="000F1B34">
              <w:rPr>
                <w:rFonts w:cs="Calibri"/>
              </w:rPr>
              <w:t>MM count</w:t>
            </w:r>
            <w:r w:rsidR="00D55B35" w:rsidRPr="00520419">
              <w:rPr>
                <w:rFonts w:cs="Calibri"/>
              </w:rPr>
              <w:t>.</w:t>
            </w:r>
          </w:p>
        </w:tc>
      </w:tr>
    </w:tbl>
    <w:p w14:paraId="21CFB497" w14:textId="77777777" w:rsidR="00684295" w:rsidRDefault="00684295"/>
    <w:sectPr w:rsidR="00684295" w:rsidSect="007D76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35"/>
    <w:rsid w:val="000F1B34"/>
    <w:rsid w:val="001073DB"/>
    <w:rsid w:val="002324CB"/>
    <w:rsid w:val="00563BC2"/>
    <w:rsid w:val="00684295"/>
    <w:rsid w:val="006B7CE5"/>
    <w:rsid w:val="007F2BFE"/>
    <w:rsid w:val="00920E9B"/>
    <w:rsid w:val="00933873"/>
    <w:rsid w:val="0094660A"/>
    <w:rsid w:val="00D55B35"/>
    <w:rsid w:val="00DD4F9A"/>
    <w:rsid w:val="00E02609"/>
    <w:rsid w:val="00FF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EB25"/>
  <w15:chartTrackingRefBased/>
  <w15:docId w15:val="{CD38CA01-B461-43B0-9A9B-2E90ECC8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B35"/>
    <w:pPr>
      <w:spacing w:after="200" w:line="276" w:lineRule="auto"/>
    </w:pPr>
    <w:rPr>
      <w:rFonts w:ascii="Calibri" w:eastAsia="Times New Roman" w:hAnsi="Calibri" w:cs="Times New Roman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B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B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B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B34"/>
    <w:rPr>
      <w:rFonts w:ascii="Segoe UI" w:eastAsia="Times New Roman" w:hAnsi="Segoe UI" w:cs="Segoe UI"/>
      <w:sz w:val="18"/>
      <w:szCs w:val="18"/>
      <w:lang w:val="en-GB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2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4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4CB"/>
    <w:rPr>
      <w:rFonts w:ascii="Calibri" w:eastAsia="Times New Roman" w:hAnsi="Calibri" w:cs="Times New Roman"/>
      <w:sz w:val="20"/>
      <w:szCs w:val="20"/>
      <w:lang w:val="en-GB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4CB"/>
    <w:rPr>
      <w:rFonts w:ascii="Calibri" w:eastAsia="Times New Roman" w:hAnsi="Calibri" w:cs="Times New Roman"/>
      <w:b/>
      <w:bCs/>
      <w:sz w:val="20"/>
      <w:szCs w:val="20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ang</dc:creator>
  <cp:keywords/>
  <dc:description/>
  <cp:lastModifiedBy>Jason Chiang</cp:lastModifiedBy>
  <cp:revision>5</cp:revision>
  <dcterms:created xsi:type="dcterms:W3CDTF">2018-05-18T10:19:00Z</dcterms:created>
  <dcterms:modified xsi:type="dcterms:W3CDTF">2018-07-02T04:26:00Z</dcterms:modified>
</cp:coreProperties>
</file>